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1254D" w14:textId="3E1A840A" w:rsidR="003B090D" w:rsidRPr="00357EB0" w:rsidRDefault="003B090D" w:rsidP="00357EB0">
      <w:pPr>
        <w:tabs>
          <w:tab w:val="left" w:pos="482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357EB0">
        <w:rPr>
          <w:rFonts w:ascii="Times New Roman" w:hAnsi="Times New Roman" w:cs="Times New Roman"/>
          <w:i/>
          <w:iCs/>
          <w:sz w:val="20"/>
          <w:szCs w:val="20"/>
        </w:rPr>
        <w:t>Table 1</w:t>
      </w:r>
      <w:r w:rsidR="00004CC5" w:rsidRPr="00357EB0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783411" w:rsidRPr="00357E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54E13" w:rsidRPr="00654E13">
        <w:rPr>
          <w:rFonts w:ascii="Times New Roman" w:hAnsi="Times New Roman" w:cs="Times New Roman"/>
          <w:i/>
          <w:iCs/>
          <w:sz w:val="20"/>
          <w:szCs w:val="20"/>
        </w:rPr>
        <w:t>Monthly</w:t>
      </w:r>
      <w:proofErr w:type="spellEnd"/>
      <w:r w:rsidR="00654E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>Frequency</w:t>
      </w:r>
      <w:proofErr w:type="spellEnd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>of</w:t>
      </w:r>
      <w:proofErr w:type="spellEnd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>Health-Related</w:t>
      </w:r>
      <w:proofErr w:type="spellEnd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>Behaviours</w:t>
      </w:r>
      <w:proofErr w:type="spellEnd"/>
      <w:r w:rsidR="00357EB0" w:rsidRPr="00357EB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83411" w:rsidRPr="00357EB0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57EB0">
        <w:rPr>
          <w:rFonts w:ascii="Times New Roman" w:hAnsi="Times New Roman" w:cs="Times New Roman"/>
          <w:i/>
          <w:iCs/>
          <w:sz w:val="20"/>
          <w:szCs w:val="20"/>
        </w:rPr>
        <w:t xml:space="preserve">              </w:t>
      </w:r>
    </w:p>
    <w:tbl>
      <w:tblPr>
        <w:tblStyle w:val="Mkatabulky"/>
        <w:tblpPr w:leftFromText="180" w:rightFromText="180" w:vertAnchor="text" w:tblpY="1"/>
        <w:tblW w:w="4285" w:type="dxa"/>
        <w:tblLook w:val="04A0" w:firstRow="1" w:lastRow="0" w:firstColumn="1" w:lastColumn="0" w:noHBand="0" w:noVBand="1"/>
      </w:tblPr>
      <w:tblGrid>
        <w:gridCol w:w="1644"/>
        <w:gridCol w:w="2641"/>
      </w:tblGrid>
      <w:tr w:rsidR="00783411" w:rsidRPr="009403B5" w14:paraId="41E90141" w14:textId="77777777" w:rsidTr="00783411">
        <w:trPr>
          <w:trHeight w:val="567"/>
        </w:trPr>
        <w:tc>
          <w:tcPr>
            <w:tcW w:w="1644" w:type="dxa"/>
            <w:vAlign w:val="center"/>
            <w:hideMark/>
          </w:tcPr>
          <w:p w14:paraId="7240B08B" w14:textId="77777777" w:rsidR="003B090D" w:rsidRPr="009403B5" w:rsidRDefault="003B090D" w:rsidP="007834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Variable</w:t>
            </w:r>
          </w:p>
        </w:tc>
        <w:tc>
          <w:tcPr>
            <w:tcW w:w="2641" w:type="dxa"/>
            <w:vAlign w:val="center"/>
            <w:hideMark/>
          </w:tcPr>
          <w:p w14:paraId="36C1BFD4" w14:textId="77777777" w:rsidR="003B090D" w:rsidRPr="009403B5" w:rsidRDefault="003B090D" w:rsidP="007834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Frequencies (%)</w:t>
            </w:r>
          </w:p>
        </w:tc>
      </w:tr>
      <w:tr w:rsidR="00783411" w:rsidRPr="009403B5" w14:paraId="2FEBFC84" w14:textId="77777777" w:rsidTr="00783411">
        <w:tc>
          <w:tcPr>
            <w:tcW w:w="1644" w:type="dxa"/>
            <w:vAlign w:val="center"/>
            <w:hideMark/>
          </w:tcPr>
          <w:p w14:paraId="535761B2" w14:textId="720D5DA5" w:rsidR="003B090D" w:rsidRPr="009403B5" w:rsidRDefault="003B090D" w:rsidP="00783411">
            <w:pPr>
              <w:spacing w:before="300" w:after="300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moking</w:t>
            </w:r>
          </w:p>
        </w:tc>
        <w:tc>
          <w:tcPr>
            <w:tcW w:w="2641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783411" w:rsidRPr="009403B5" w14:paraId="52C8E0CE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4BDB4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27348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A17698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37256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A281F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26188C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5BB39DDE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F65269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871E7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A8955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7724B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3C7899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F575C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5F91DA38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BC3A4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1537A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03A99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8D4BE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A7005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CC5E93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4ADE5FAC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96D895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3B614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10503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E1287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FDA2DB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182F6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90A4D26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009359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5A594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11F7D5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1935B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2DD07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A46D8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6E6F0329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3E8FB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1CEC7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2A8BB3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E2418D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9D97F0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EA9BF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33D93C53" w14:textId="77777777" w:rsidR="003B090D" w:rsidRPr="009403B5" w:rsidRDefault="003B090D" w:rsidP="00783411">
            <w:pPr>
              <w:spacing w:before="300" w:after="3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83411" w:rsidRPr="009403B5" w14:paraId="5C7A546E" w14:textId="77777777" w:rsidTr="00783411">
        <w:tc>
          <w:tcPr>
            <w:tcW w:w="1644" w:type="dxa"/>
            <w:vAlign w:val="center"/>
            <w:hideMark/>
          </w:tcPr>
          <w:p w14:paraId="2B6BB47B" w14:textId="05CE71C4" w:rsidR="003B090D" w:rsidRPr="009403B5" w:rsidRDefault="003B090D" w:rsidP="00783411">
            <w:pPr>
              <w:spacing w:before="300" w:after="300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rinking coffee</w:t>
            </w:r>
          </w:p>
        </w:tc>
        <w:tc>
          <w:tcPr>
            <w:tcW w:w="2641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783411" w:rsidRPr="009403B5" w14:paraId="268AF078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F7949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0D6B9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E5FCF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2659B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4B732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C8C89B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29C7584A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37E2A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FF810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A04D6C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AFB0A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1A0C1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1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B4F3C4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6305FCD6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F92DE3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6464F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82F26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9B72D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90F51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A16AD5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2F00351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C18A1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DB60D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91F9CE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D43B7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FA186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985F40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0165693A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BC128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20295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DF26C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0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DF8C4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14DCC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2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F6784F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6DE7E3FC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8299F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59153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78F895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89523E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9019F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7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F40A43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742221DF" w14:textId="77777777" w:rsidR="003B090D" w:rsidRPr="009403B5" w:rsidRDefault="003B090D" w:rsidP="00783411">
            <w:pPr>
              <w:spacing w:before="300" w:after="3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83411" w:rsidRPr="009403B5" w14:paraId="39C11C09" w14:textId="77777777" w:rsidTr="00783411">
        <w:tc>
          <w:tcPr>
            <w:tcW w:w="1644" w:type="dxa"/>
            <w:vAlign w:val="center"/>
            <w:hideMark/>
          </w:tcPr>
          <w:p w14:paraId="6C4FA7CA" w14:textId="5BEF1231" w:rsidR="003B090D" w:rsidRPr="009403B5" w:rsidRDefault="003B090D" w:rsidP="00783411">
            <w:pPr>
              <w:spacing w:before="300" w:after="300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rinking alcohol</w:t>
            </w:r>
          </w:p>
        </w:tc>
        <w:tc>
          <w:tcPr>
            <w:tcW w:w="2641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783411" w:rsidRPr="009403B5" w14:paraId="4C792ABA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E4F109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FFBB7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C78BD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A4D69A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DA6F9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6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F740A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0961F1DC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F69016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67B27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368E9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3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083CD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E141BF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3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80B9B9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17DC96B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883DF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BD292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9E0BED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7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E073499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579A56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2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6CC2A4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54DBE2C8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A4E47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DE6859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560F7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89C799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5F1472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4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443B74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6F46C198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97FC6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B9FA6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C7B06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FC77D2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18B57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5F6FCA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00491946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7DCFE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9D386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38A2B7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B3A40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A90C0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43FD7D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0F5B39B2" w14:textId="77777777" w:rsidR="003B090D" w:rsidRPr="009403B5" w:rsidRDefault="003B090D" w:rsidP="00783411">
            <w:pPr>
              <w:spacing w:before="300" w:after="3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83411" w:rsidRPr="009403B5" w14:paraId="5CEE7610" w14:textId="77777777" w:rsidTr="00783411">
        <w:tc>
          <w:tcPr>
            <w:tcW w:w="1644" w:type="dxa"/>
            <w:vAlign w:val="center"/>
            <w:hideMark/>
          </w:tcPr>
          <w:p w14:paraId="585AF74D" w14:textId="24955F7A" w:rsidR="003B090D" w:rsidRPr="009403B5" w:rsidRDefault="00357EB0" w:rsidP="00783411">
            <w:pPr>
              <w:spacing w:before="300" w:after="300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 </w:t>
            </w:r>
            <w:r w:rsidR="003B090D"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Using TV or computer</w:t>
            </w:r>
            <w:r w:rsidR="00783411"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</w:t>
            </w:r>
            <w:r w:rsidR="003B090D"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 relax</w:t>
            </w:r>
          </w:p>
        </w:tc>
        <w:tc>
          <w:tcPr>
            <w:tcW w:w="2641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783411" w:rsidRPr="009403B5" w14:paraId="7F6261E2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CE207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C0206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FA767C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453A1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D3A8C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FEBB4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075B0BE9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5220E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5C5E77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44D58B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651E70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19FE3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3A870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3905739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E4A07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EDDA1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2D56A4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5B9E5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D5E99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A6FF17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1CBAD8C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36F07A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84E19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CE39F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3936F3B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1F1FD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9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15939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5609BA38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CD955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E747B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DB7A70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3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8F861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1738E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2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FEDEF7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74DE749A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E39E370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D72B8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2AD02A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4C88A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2263E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3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B5F5F7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152C3B5F" w14:textId="77777777" w:rsidR="003B090D" w:rsidRPr="009403B5" w:rsidRDefault="003B090D" w:rsidP="00783411">
            <w:pPr>
              <w:spacing w:before="300" w:after="3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783411" w:rsidRPr="009403B5" w14:paraId="13404505" w14:textId="77777777" w:rsidTr="00783411">
        <w:tc>
          <w:tcPr>
            <w:tcW w:w="1644" w:type="dxa"/>
            <w:vAlign w:val="center"/>
            <w:hideMark/>
          </w:tcPr>
          <w:p w14:paraId="459850D8" w14:textId="451D3467" w:rsidR="003B090D" w:rsidRPr="009403B5" w:rsidRDefault="003B090D" w:rsidP="00783411">
            <w:pPr>
              <w:spacing w:before="300" w:after="300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Using</w:t>
            </w:r>
            <w:r w:rsidR="00783411"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</w:t>
            </w: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llegal</w:t>
            </w:r>
            <w:r w:rsidR="00783411"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</w:t>
            </w: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rugs</w:t>
            </w:r>
          </w:p>
        </w:tc>
        <w:tc>
          <w:tcPr>
            <w:tcW w:w="2641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783411" w:rsidRPr="009403B5" w14:paraId="6CECD7F3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F623CF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CAC3E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BCA307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8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B2EE7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73613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0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662D8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44328EB9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5256B8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9BFE2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672EB2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1B3F2B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73FFA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023459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5CAB42D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9A1E4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8795A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585130A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384BA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BA805C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DB229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75A36561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6EFA7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8B721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A47B13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1273E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F4286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BEAA9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39BAE1E7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875241D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0F73956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75F790E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B3B54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3E1832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33010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783411" w:rsidRPr="009403B5" w14:paraId="4C6E257D" w14:textId="77777777" w:rsidTr="00856B7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792087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E1AB11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26C84B8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82C3CA5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1F4974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51B3DF" w14:textId="77777777" w:rsidR="003B090D" w:rsidRPr="009403B5" w:rsidRDefault="003B090D" w:rsidP="002C266B">
                  <w:pPr>
                    <w:framePr w:hSpace="180" w:wrap="around" w:vAnchor="text" w:hAnchor="text" w:y="1"/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38A0FE15" w14:textId="77777777" w:rsidR="003B090D" w:rsidRPr="009403B5" w:rsidRDefault="003B090D" w:rsidP="00783411">
            <w:pPr>
              <w:spacing w:before="300" w:after="300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</w:tbl>
    <w:p w14:paraId="4DF13F77" w14:textId="16D784F1" w:rsidR="00783411" w:rsidRPr="009403B5" w:rsidRDefault="00783411" w:rsidP="00783411">
      <w:pPr>
        <w:tabs>
          <w:tab w:val="left" w:pos="4820"/>
        </w:tabs>
        <w:rPr>
          <w:rFonts w:ascii="Times New Roman" w:hAnsi="Times New Roman" w:cs="Times New Roman"/>
        </w:rPr>
      </w:pPr>
      <w:r w:rsidRPr="009403B5">
        <w:rPr>
          <w:rFonts w:ascii="Times New Roman" w:hAnsi="Times New Roman" w:cs="Times New Roman"/>
        </w:rPr>
        <w:tab/>
      </w:r>
    </w:p>
    <w:p w14:paraId="14549A2D" w14:textId="77777777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3362E066" w14:textId="77777777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15818A64" w14:textId="442F0EAD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0AAC2A72" w14:textId="77777777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3152F059" w14:textId="77777777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5AF15612" w14:textId="77777777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7E3E68FE" w14:textId="77777777" w:rsidR="00783411" w:rsidRPr="009403B5" w:rsidRDefault="00783411">
      <w:pPr>
        <w:rPr>
          <w:rFonts w:ascii="Times New Roman" w:eastAsia="Times New Roman" w:hAnsi="Times New Roman" w:cs="Times New Roman"/>
        </w:rPr>
      </w:pPr>
    </w:p>
    <w:p w14:paraId="57A336CB" w14:textId="77777777" w:rsidR="00783411" w:rsidRPr="009403B5" w:rsidRDefault="00783411" w:rsidP="00295C19">
      <w:pPr>
        <w:spacing w:after="0"/>
        <w:rPr>
          <w:rFonts w:ascii="Times New Roman" w:eastAsia="Times New Roman" w:hAnsi="Times New Roman" w:cs="Times New Roman"/>
        </w:rPr>
      </w:pPr>
    </w:p>
    <w:p w14:paraId="76F3A3D1" w14:textId="1FAEEB03" w:rsidR="003B090D" w:rsidRPr="0067183E" w:rsidRDefault="0067183E" w:rsidP="00011B71">
      <w:pPr>
        <w:ind w:right="4773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otes: N = 3,532; 1 = </w:t>
      </w:r>
      <w:r w:rsidR="00783411"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ever, </w:t>
      </w:r>
      <w:r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2 = </w:t>
      </w:r>
      <w:r w:rsidR="00783411"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out once or twice, </w:t>
      </w:r>
      <w:r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3 = </w:t>
      </w:r>
      <w:r w:rsidR="00783411"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out every week, </w:t>
      </w:r>
      <w:r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4 = </w:t>
      </w:r>
      <w:r w:rsidR="00783411"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more than once a week, </w:t>
      </w:r>
      <w:r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5 = </w:t>
      </w:r>
      <w:r w:rsidR="00783411"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every day, </w:t>
      </w:r>
      <w:r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6 =</w:t>
      </w:r>
      <w:r w:rsidR="00783411" w:rsidRPr="0067183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many times a day</w:t>
      </w:r>
    </w:p>
    <w:p w14:paraId="0689FB27" w14:textId="77777777" w:rsidR="00011B71" w:rsidRDefault="00011B71" w:rsidP="00011B71">
      <w:pPr>
        <w:ind w:right="4773"/>
        <w:rPr>
          <w:rFonts w:ascii="Times New Roman" w:eastAsia="Times New Roman" w:hAnsi="Times New Roman" w:cs="Times New Roman"/>
          <w:lang w:val="en-GB"/>
        </w:rPr>
      </w:pPr>
    </w:p>
    <w:p w14:paraId="79DDDE71" w14:textId="77777777" w:rsidR="00011B71" w:rsidRDefault="00011B71" w:rsidP="00011B71">
      <w:pPr>
        <w:ind w:right="4773"/>
        <w:rPr>
          <w:rFonts w:ascii="Times New Roman" w:eastAsia="Times New Roman" w:hAnsi="Times New Roman" w:cs="Times New Roman"/>
          <w:lang w:val="en-GB"/>
        </w:rPr>
      </w:pPr>
    </w:p>
    <w:p w14:paraId="1B7BA24F" w14:textId="77777777" w:rsidR="00011B71" w:rsidRDefault="00011B71" w:rsidP="00011B71">
      <w:pPr>
        <w:ind w:right="4773"/>
        <w:rPr>
          <w:rFonts w:ascii="Times New Roman" w:eastAsia="Times New Roman" w:hAnsi="Times New Roman" w:cs="Times New Roman"/>
          <w:lang w:val="en-GB"/>
        </w:rPr>
      </w:pPr>
    </w:p>
    <w:p w14:paraId="4F654CAF" w14:textId="77777777" w:rsidR="00011B71" w:rsidRDefault="00011B71" w:rsidP="00011B71">
      <w:pPr>
        <w:ind w:right="4773"/>
        <w:rPr>
          <w:rFonts w:ascii="Times New Roman" w:eastAsia="Times New Roman" w:hAnsi="Times New Roman" w:cs="Times New Roman"/>
          <w:lang w:val="en-GB"/>
        </w:rPr>
      </w:pPr>
    </w:p>
    <w:p w14:paraId="19D93AC4" w14:textId="77777777" w:rsidR="00011B71" w:rsidRDefault="00011B71" w:rsidP="00011B71">
      <w:pPr>
        <w:ind w:right="4773"/>
        <w:rPr>
          <w:rFonts w:ascii="Times New Roman" w:eastAsia="Times New Roman" w:hAnsi="Times New Roman" w:cs="Times New Roman"/>
          <w:lang w:val="en-GB"/>
        </w:rPr>
      </w:pPr>
    </w:p>
    <w:p w14:paraId="2D644BE1" w14:textId="77777777" w:rsidR="00011B71" w:rsidRDefault="00011B71" w:rsidP="00011B71">
      <w:pPr>
        <w:ind w:right="4773"/>
        <w:rPr>
          <w:rFonts w:ascii="Times New Roman" w:eastAsia="Times New Roman" w:hAnsi="Times New Roman" w:cs="Times New Roman"/>
          <w:lang w:val="en-GB"/>
        </w:rPr>
      </w:pPr>
    </w:p>
    <w:p w14:paraId="240238A9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</w:rPr>
      </w:pPr>
    </w:p>
    <w:p w14:paraId="50821C75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1DE464B0" w14:textId="276B33B9" w:rsidR="00357EB0" w:rsidRPr="00A646F6" w:rsidRDefault="00357EB0" w:rsidP="00C57D0B">
      <w:pPr>
        <w:tabs>
          <w:tab w:val="left" w:pos="4678"/>
        </w:tabs>
        <w:spacing w:after="0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  <w:r w:rsidRPr="00A646F6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A646F6" w:rsidRPr="00A646F6">
        <w:rPr>
          <w:rFonts w:ascii="Times New Roman" w:hAnsi="Times New Roman" w:cs="Times New Roman"/>
          <w:i/>
          <w:iCs/>
        </w:rPr>
        <w:t>2: Prevalence</w:t>
      </w:r>
      <w:r w:rsidR="00A646F6" w:rsidRPr="00A646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646F6" w:rsidRPr="00A646F6">
        <w:rPr>
          <w:rFonts w:ascii="Times New Roman" w:hAnsi="Times New Roman" w:cs="Times New Roman"/>
          <w:i/>
          <w:iCs/>
        </w:rPr>
        <w:t>of</w:t>
      </w:r>
      <w:proofErr w:type="spellEnd"/>
      <w:r w:rsidR="00A646F6" w:rsidRPr="00A646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646F6">
        <w:rPr>
          <w:rFonts w:ascii="Times New Roman" w:hAnsi="Times New Roman" w:cs="Times New Roman"/>
          <w:i/>
          <w:iCs/>
        </w:rPr>
        <w:t>C</w:t>
      </w:r>
      <w:r w:rsidR="00A646F6" w:rsidRPr="00A646F6">
        <w:rPr>
          <w:rFonts w:ascii="Times New Roman" w:hAnsi="Times New Roman" w:cs="Times New Roman"/>
          <w:i/>
          <w:iCs/>
        </w:rPr>
        <w:t>hronic</w:t>
      </w:r>
      <w:proofErr w:type="spellEnd"/>
      <w:r w:rsidR="00A646F6" w:rsidRPr="00A646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646F6">
        <w:rPr>
          <w:rFonts w:ascii="Times New Roman" w:hAnsi="Times New Roman" w:cs="Times New Roman"/>
          <w:i/>
          <w:iCs/>
        </w:rPr>
        <w:t>P</w:t>
      </w:r>
      <w:r w:rsidR="00A646F6" w:rsidRPr="00A646F6">
        <w:rPr>
          <w:rFonts w:ascii="Times New Roman" w:hAnsi="Times New Roman" w:cs="Times New Roman"/>
          <w:i/>
          <w:iCs/>
        </w:rPr>
        <w:t>sychiatric</w:t>
      </w:r>
      <w:proofErr w:type="spellEnd"/>
      <w:r w:rsidR="00A646F6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 xml:space="preserve"> </w:t>
      </w:r>
      <w:r w:rsidR="00A646F6">
        <w:rPr>
          <w:rFonts w:ascii="Times New Roman" w:eastAsia="Times New Roman" w:hAnsi="Times New Roman" w:cs="Times New Roman"/>
          <w:i/>
          <w:iCs/>
          <w:kern w:val="0"/>
          <w:lang w:val="en-GB" w:eastAsia="en-GB"/>
          <w14:ligatures w14:val="none"/>
        </w:rPr>
        <w:t>C</w:t>
      </w:r>
      <w:r w:rsidR="00A646F6" w:rsidRPr="00A646F6">
        <w:rPr>
          <w:rFonts w:ascii="Times New Roman" w:eastAsia="Times New Roman" w:hAnsi="Times New Roman" w:cs="Times New Roman"/>
          <w:i/>
          <w:iCs/>
          <w:kern w:val="0"/>
          <w:lang w:val="en-GB" w:eastAsia="en-GB"/>
          <w14:ligatures w14:val="none"/>
        </w:rPr>
        <w:t>onditions</w:t>
      </w:r>
    </w:p>
    <w:tbl>
      <w:tblPr>
        <w:tblStyle w:val="Mkatabulky"/>
        <w:tblpPr w:leftFromText="180" w:rightFromText="180" w:vertAnchor="text" w:horzAnchor="margin" w:tblpY="189"/>
        <w:tblW w:w="4252" w:type="dxa"/>
        <w:tblLook w:val="04A0" w:firstRow="1" w:lastRow="0" w:firstColumn="1" w:lastColumn="0" w:noHBand="0" w:noVBand="1"/>
      </w:tblPr>
      <w:tblGrid>
        <w:gridCol w:w="1871"/>
        <w:gridCol w:w="2381"/>
      </w:tblGrid>
      <w:tr w:rsidR="00357EB0" w:rsidRPr="009403B5" w14:paraId="5D637AA1" w14:textId="77777777" w:rsidTr="00A646F6">
        <w:trPr>
          <w:trHeight w:val="567"/>
        </w:trPr>
        <w:tc>
          <w:tcPr>
            <w:tcW w:w="1871" w:type="dxa"/>
            <w:vAlign w:val="center"/>
            <w:hideMark/>
          </w:tcPr>
          <w:p w14:paraId="27D5F343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Variable</w:t>
            </w:r>
          </w:p>
        </w:tc>
        <w:tc>
          <w:tcPr>
            <w:tcW w:w="2381" w:type="dxa"/>
            <w:vAlign w:val="center"/>
            <w:hideMark/>
          </w:tcPr>
          <w:p w14:paraId="55E21599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Freq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uencie</w:t>
            </w:r>
            <w:r w:rsidRPr="009403B5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s (%)</w:t>
            </w:r>
          </w:p>
        </w:tc>
      </w:tr>
      <w:tr w:rsidR="00357EB0" w:rsidRPr="009403B5" w14:paraId="04B5158E" w14:textId="77777777" w:rsidTr="00A646F6">
        <w:trPr>
          <w:trHeight w:val="680"/>
        </w:trPr>
        <w:tc>
          <w:tcPr>
            <w:tcW w:w="1871" w:type="dxa"/>
            <w:vAlign w:val="center"/>
            <w:hideMark/>
          </w:tcPr>
          <w:p w14:paraId="4C64497B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DHD</w:t>
            </w:r>
          </w:p>
        </w:tc>
        <w:tc>
          <w:tcPr>
            <w:tcW w:w="2381" w:type="dxa"/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357EB0" w:rsidRPr="009403B5" w14:paraId="0B64B139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63C91A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26C6F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BAC718A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18C7340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2E6054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6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2323694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357EB0" w:rsidRPr="009403B5" w14:paraId="64C01BB6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EF8916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6ADF5D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07F2D6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EFBE5E9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B02A9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15F6C07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38F406C9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357EB0" w:rsidRPr="009403B5" w14:paraId="54ED27DA" w14:textId="77777777" w:rsidTr="00A646F6">
        <w:trPr>
          <w:trHeight w:val="680"/>
        </w:trPr>
        <w:tc>
          <w:tcPr>
            <w:tcW w:w="1871" w:type="dxa"/>
            <w:vAlign w:val="center"/>
            <w:hideMark/>
          </w:tcPr>
          <w:p w14:paraId="32089578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nxiety</w:t>
            </w:r>
          </w:p>
        </w:tc>
        <w:tc>
          <w:tcPr>
            <w:tcW w:w="2381" w:type="dxa"/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357EB0" w:rsidRPr="009403B5" w14:paraId="676A797C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5AEEDE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8A7F0F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9393612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9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DC1F4A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A9300D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1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2A53838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357EB0" w:rsidRPr="009403B5" w14:paraId="1954F974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C36C46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1DBEA7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27E503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895D7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D43D21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8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C3A0816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6BF2993A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357EB0" w:rsidRPr="009403B5" w14:paraId="1C350A18" w14:textId="77777777" w:rsidTr="00A646F6">
        <w:trPr>
          <w:trHeight w:val="680"/>
        </w:trPr>
        <w:tc>
          <w:tcPr>
            <w:tcW w:w="1871" w:type="dxa"/>
            <w:vAlign w:val="center"/>
            <w:hideMark/>
          </w:tcPr>
          <w:p w14:paraId="291EB1AF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Paranoia</w:t>
            </w:r>
          </w:p>
        </w:tc>
        <w:tc>
          <w:tcPr>
            <w:tcW w:w="2381" w:type="dxa"/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357EB0" w:rsidRPr="009403B5" w14:paraId="1AA04174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935819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A78289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47983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1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A82729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F34948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9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4F0C86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357EB0" w:rsidRPr="009403B5" w14:paraId="152C99A0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FBD1A4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A63388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13AFAA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446DCA2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8AFE74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508C8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6B0E3C87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357EB0" w:rsidRPr="009403B5" w14:paraId="78CA942C" w14:textId="77777777" w:rsidTr="00A646F6">
        <w:trPr>
          <w:trHeight w:val="680"/>
        </w:trPr>
        <w:tc>
          <w:tcPr>
            <w:tcW w:w="1871" w:type="dxa"/>
            <w:vAlign w:val="center"/>
            <w:hideMark/>
          </w:tcPr>
          <w:p w14:paraId="39D108B8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epression</w:t>
            </w:r>
          </w:p>
        </w:tc>
        <w:tc>
          <w:tcPr>
            <w:tcW w:w="2381" w:type="dxa"/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357EB0" w:rsidRPr="009403B5" w14:paraId="6688AE2D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48580E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966E96E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15DA5B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0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D66B425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19B641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4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D7181AD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357EB0" w:rsidRPr="009403B5" w14:paraId="023B7C15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8ED681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C7EAC2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E85CA6E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B3890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9D55D8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5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DF31A0E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3F13E1CF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357EB0" w:rsidRPr="009403B5" w14:paraId="2BC4D9E1" w14:textId="77777777" w:rsidTr="00A646F6">
        <w:trPr>
          <w:trHeight w:val="680"/>
        </w:trPr>
        <w:tc>
          <w:tcPr>
            <w:tcW w:w="1871" w:type="dxa"/>
            <w:vAlign w:val="center"/>
            <w:hideMark/>
          </w:tcPr>
          <w:p w14:paraId="0EA341E4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chizotypal disorder</w:t>
            </w:r>
          </w:p>
        </w:tc>
        <w:tc>
          <w:tcPr>
            <w:tcW w:w="2381" w:type="dxa"/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357EB0" w:rsidRPr="009403B5" w14:paraId="45DE2F6D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237C81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46C2EF0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551915D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1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5429771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B8B139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9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673DC7B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357EB0" w:rsidRPr="009403B5" w14:paraId="76D6BEFE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CE5325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589785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EB9A480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E8C4E0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6D5A150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9A4F07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276A156E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357EB0" w:rsidRPr="009403B5" w14:paraId="446C1A80" w14:textId="77777777" w:rsidTr="00A646F6">
        <w:trPr>
          <w:trHeight w:val="680"/>
        </w:trPr>
        <w:tc>
          <w:tcPr>
            <w:tcW w:w="1871" w:type="dxa"/>
            <w:vAlign w:val="center"/>
            <w:hideMark/>
          </w:tcPr>
          <w:p w14:paraId="39E75A11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9403B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Paranoid schizophrenia</w:t>
            </w:r>
          </w:p>
        </w:tc>
        <w:tc>
          <w:tcPr>
            <w:tcW w:w="2381" w:type="dxa"/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357EB0" w:rsidRPr="009403B5" w14:paraId="169B2421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B770308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BC4757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098AC8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31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1DDAA6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59CA6D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99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DB7934F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  <w:tr w:rsidR="00357EB0" w:rsidRPr="009403B5" w14:paraId="207F7692" w14:textId="77777777" w:rsidTr="00627B2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C5C514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2667DC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A6B235B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38625A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22001F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0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C6B6E9D" w14:textId="77777777" w:rsidR="00357EB0" w:rsidRPr="009403B5" w:rsidRDefault="00357EB0" w:rsidP="00A646F6">
                  <w:pPr>
                    <w:framePr w:hSpace="180" w:wrap="around" w:vAnchor="text" w:hAnchor="margin" w:y="18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</w:pPr>
                  <w:r w:rsidRPr="009403B5">
                    <w:rPr>
                      <w:rFonts w:ascii="Times New Roman" w:eastAsia="Times New Roman" w:hAnsi="Times New Roman" w:cs="Times New Roman"/>
                      <w:kern w:val="0"/>
                      <w:lang w:val="en-GB" w:eastAsia="en-GB"/>
                      <w14:ligatures w14:val="none"/>
                    </w:rPr>
                    <w:t>)</w:t>
                  </w:r>
                </w:p>
              </w:tc>
            </w:tr>
          </w:tbl>
          <w:p w14:paraId="54F48A57" w14:textId="77777777" w:rsidR="00357EB0" w:rsidRPr="009403B5" w:rsidRDefault="00357EB0" w:rsidP="00A646F6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</w:tbl>
    <w:p w14:paraId="2F5D9653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63E4AA4D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79272994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4FF36288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7A1D0F61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11AB7D8A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2B6FD3A0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46433D2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3AB46B4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6B9AB90F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6D2629EF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30F11D88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73BB2390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38D04258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69D63DA6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592BCDE8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58979D0E" w14:textId="366BE71D" w:rsidR="00357EB0" w:rsidRPr="009D34A4" w:rsidRDefault="009D34A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215697807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Notes: N = 3,532; </w:t>
      </w:r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1 =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Condition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does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 not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occur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, 2 =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conditions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occurs</w:t>
      </w:r>
      <w:bookmarkEnd w:id="0"/>
      <w:proofErr w:type="spellEnd"/>
    </w:p>
    <w:p w14:paraId="49CB013B" w14:textId="77777777" w:rsidR="00357EB0" w:rsidRPr="009D34A4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3B33F006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5A844404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65F42D8F" w14:textId="77777777" w:rsidR="00357EB0" w:rsidRDefault="00357EB0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775EA6BC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5B29DE9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465DF8E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9E9F8C7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54299721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6EDA46F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CCDBE26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63299D15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8FBA2A5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3B0C4325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F7D8EA1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3D8B2C2D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4080BBBB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3B933262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48616535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218C9694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338379F3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2A5EAEDE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50888C6D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48F5D157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0068615D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2830FFE5" w14:textId="77777777" w:rsidR="00CD61D4" w:rsidRDefault="00CD61D4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</w:p>
    <w:p w14:paraId="7B481CE7" w14:textId="08E53F47" w:rsidR="00011B71" w:rsidRPr="00004CC5" w:rsidRDefault="008D3F85" w:rsidP="00C57D0B">
      <w:pPr>
        <w:tabs>
          <w:tab w:val="left" w:pos="4678"/>
        </w:tabs>
        <w:spacing w:after="0"/>
        <w:rPr>
          <w:rFonts w:ascii="Times New Roman" w:hAnsi="Times New Roman" w:cs="Times New Roman"/>
          <w:i/>
          <w:iCs/>
        </w:rPr>
      </w:pPr>
      <w:r w:rsidRPr="00004CC5">
        <w:rPr>
          <w:rFonts w:ascii="Times New Roman" w:hAnsi="Times New Roman" w:cs="Times New Roman"/>
          <w:i/>
          <w:iCs/>
        </w:rPr>
        <w:lastRenderedPageBreak/>
        <w:t>Table 3</w:t>
      </w:r>
      <w:r w:rsidR="00004CC5">
        <w:rPr>
          <w:rFonts w:ascii="Times New Roman" w:hAnsi="Times New Roman" w:cs="Times New Roman"/>
          <w:i/>
          <w:iCs/>
        </w:rPr>
        <w:t>:</w:t>
      </w:r>
      <w:r w:rsidR="00011B71" w:rsidRPr="00004CC5">
        <w:rPr>
          <w:rFonts w:ascii="Times New Roman" w:hAnsi="Times New Roman" w:cs="Times New Roman"/>
          <w:i/>
          <w:iCs/>
        </w:rPr>
        <w:t xml:space="preserve"> </w:t>
      </w:r>
      <w:r w:rsidR="008E5C5A">
        <w:rPr>
          <w:rFonts w:ascii="Times New Roman" w:hAnsi="Times New Roman" w:cs="Times New Roman"/>
          <w:i/>
          <w:iCs/>
        </w:rPr>
        <w:t xml:space="preserve">Prevalence </w:t>
      </w:r>
      <w:proofErr w:type="spellStart"/>
      <w:r w:rsidR="008E5C5A">
        <w:rPr>
          <w:rFonts w:ascii="Times New Roman" w:hAnsi="Times New Roman" w:cs="Times New Roman"/>
          <w:i/>
          <w:iCs/>
        </w:rPr>
        <w:t>Chronic</w:t>
      </w:r>
      <w:proofErr w:type="spellEnd"/>
      <w:r w:rsidR="008E5C5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E5C5A">
        <w:rPr>
          <w:rFonts w:ascii="Times New Roman" w:hAnsi="Times New Roman" w:cs="Times New Roman"/>
          <w:i/>
          <w:iCs/>
        </w:rPr>
        <w:t>Conditions</w:t>
      </w:r>
      <w:proofErr w:type="spellEnd"/>
      <w:r w:rsidR="00011B71" w:rsidRPr="00004CC5">
        <w:rPr>
          <w:rFonts w:ascii="Times New Roman" w:hAnsi="Times New Roman" w:cs="Times New Roman"/>
          <w:i/>
          <w:iCs/>
        </w:rPr>
        <w:tab/>
      </w:r>
      <w:r w:rsidR="008E5C5A">
        <w:rPr>
          <w:rFonts w:ascii="Times New Roman" w:hAnsi="Times New Roman" w:cs="Times New Roman"/>
          <w:i/>
          <w:iCs/>
        </w:rPr>
        <w:t xml:space="preserve">Table 4: </w:t>
      </w:r>
      <w:proofErr w:type="spellStart"/>
      <w:r w:rsidR="008E5C5A">
        <w:rPr>
          <w:rFonts w:ascii="Times New Roman" w:hAnsi="Times New Roman" w:cs="Times New Roman"/>
          <w:i/>
          <w:iCs/>
        </w:rPr>
        <w:t>Frequency</w:t>
      </w:r>
      <w:proofErr w:type="spellEnd"/>
      <w:r w:rsidR="008E5C5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E5C5A">
        <w:rPr>
          <w:rFonts w:ascii="Times New Roman" w:hAnsi="Times New Roman" w:cs="Times New Roman"/>
          <w:i/>
          <w:iCs/>
        </w:rPr>
        <w:t>of</w:t>
      </w:r>
      <w:proofErr w:type="spellEnd"/>
      <w:r w:rsidR="008E5C5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E5C5A">
        <w:rPr>
          <w:rFonts w:ascii="Times New Roman" w:hAnsi="Times New Roman" w:cs="Times New Roman"/>
          <w:i/>
          <w:iCs/>
        </w:rPr>
        <w:t>Health</w:t>
      </w:r>
      <w:proofErr w:type="spellEnd"/>
      <w:r w:rsidR="008E5C5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E5C5A">
        <w:rPr>
          <w:rFonts w:ascii="Times New Roman" w:hAnsi="Times New Roman" w:cs="Times New Roman"/>
          <w:i/>
          <w:iCs/>
        </w:rPr>
        <w:t>Complaints</w:t>
      </w:r>
      <w:proofErr w:type="spellEnd"/>
    </w:p>
    <w:tbl>
      <w:tblPr>
        <w:tblStyle w:val="Mkatabulky"/>
        <w:tblpPr w:leftFromText="141" w:rightFromText="141" w:vertAnchor="text" w:tblpY="1"/>
        <w:tblOverlap w:val="never"/>
        <w:tblW w:w="4309" w:type="dxa"/>
        <w:tblLook w:val="04A0" w:firstRow="1" w:lastRow="0" w:firstColumn="1" w:lastColumn="0" w:noHBand="0" w:noVBand="1"/>
      </w:tblPr>
      <w:tblGrid>
        <w:gridCol w:w="2041"/>
        <w:gridCol w:w="2268"/>
      </w:tblGrid>
      <w:tr w:rsidR="009403B5" w:rsidRPr="009403B5" w14:paraId="1B2FF06C" w14:textId="77777777" w:rsidTr="00011B71">
        <w:trPr>
          <w:trHeight w:val="567"/>
        </w:trPr>
        <w:tc>
          <w:tcPr>
            <w:tcW w:w="2041" w:type="dxa"/>
            <w:vAlign w:val="center"/>
            <w:hideMark/>
          </w:tcPr>
          <w:p w14:paraId="47CD47B0" w14:textId="77777777" w:rsidR="00B37948" w:rsidRPr="009403B5" w:rsidRDefault="00B37948" w:rsidP="00011B7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03B5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2268" w:type="dxa"/>
            <w:vAlign w:val="center"/>
            <w:hideMark/>
          </w:tcPr>
          <w:p w14:paraId="304A458C" w14:textId="08E1B2F5" w:rsidR="00B37948" w:rsidRPr="009403B5" w:rsidRDefault="00B37948" w:rsidP="00011B7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03B5">
              <w:rPr>
                <w:rFonts w:ascii="Times New Roman" w:hAnsi="Times New Roman" w:cs="Times New Roman"/>
                <w:b/>
                <w:bCs/>
                <w:lang w:val="en-GB"/>
              </w:rPr>
              <w:t>Freq</w:t>
            </w:r>
            <w:r w:rsidR="008E5C5A">
              <w:rPr>
                <w:rFonts w:ascii="Times New Roman" w:hAnsi="Times New Roman" w:cs="Times New Roman"/>
                <w:b/>
                <w:bCs/>
                <w:lang w:val="en-GB"/>
              </w:rPr>
              <w:t>uencie</w:t>
            </w:r>
            <w:r w:rsidRPr="009403B5">
              <w:rPr>
                <w:rFonts w:ascii="Times New Roman" w:hAnsi="Times New Roman" w:cs="Times New Roman"/>
                <w:b/>
                <w:bCs/>
                <w:lang w:val="en-GB"/>
              </w:rPr>
              <w:t>s (%)</w:t>
            </w:r>
          </w:p>
        </w:tc>
      </w:tr>
      <w:tr w:rsidR="00B37948" w:rsidRPr="009403B5" w14:paraId="3F8865A1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0B395F77" w14:textId="0DB9A58F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Asthm</w:t>
            </w:r>
            <w:r w:rsidR="00B37948" w:rsidRPr="009403B5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402E8A42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14E81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18FB9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78E15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8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96AA34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B05886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0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E4E62B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0FCCDFBC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7AD62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776574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1FF391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3D788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4598B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500EE9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41AFE578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2DC7F90B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660A1324" w14:textId="27F3D0CE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Cancer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52CE865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A5C13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F1663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AEC328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5AAB3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6694A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9627FD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1FAF149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0566F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4CE38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C0C5C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7004B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719468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0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4572EE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1AB5689B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6EDF61DC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70DAD628" w14:textId="4F9E3365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Stroke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2E82280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85FA34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07A29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F4D2C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46A29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D8383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F1B38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0948C0B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474FE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D1B20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BA69CB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1D6F5D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A21F6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0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9ACA1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4716AC10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26380575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22057BDC" w14:textId="03268B41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26CB0A6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3900EB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91130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09445F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4C0A3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72FB2E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BEEE4C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36FA000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5B953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776F5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AF71DB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3BEFC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69F67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20F8E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FDED56B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04980783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0C7FB522" w14:textId="78B8DCC1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Migraine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5247BA6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7EE31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ADB47D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5F01E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CD9DB9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CAA27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2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C7DBC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4110298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C81D4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18D8C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423BC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FB9B6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84B58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34B4F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416BF52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60BBF293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55FFE64F" w14:textId="6D03F1D1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Diabete</w:t>
            </w:r>
            <w:r w:rsidR="00B37948" w:rsidRPr="009403B5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7AA82E6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6E9D6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98EC2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DA78FE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04913B8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8662A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484186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347A789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093E9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B24B5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02374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10836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8CE41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1868D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5971F294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4DA9F2E0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6BBB4925" w14:textId="66F9D565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Allergie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2FEB3DB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ACD31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B2BE30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DB1D8D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D9752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6FE4C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4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6A8AC6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6F28BD8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AC76B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5247E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9C6C0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4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E890C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07B68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AF3344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08FC30C0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4C2BAEFD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605CE019" w14:textId="197C6939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Arthriti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22"/>
              <w:gridCol w:w="80"/>
              <w:gridCol w:w="680"/>
              <w:gridCol w:w="140"/>
            </w:tblGrid>
            <w:tr w:rsidR="00B37948" w:rsidRPr="009403B5" w14:paraId="5DD7F57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5ED56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2CF42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4A071E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3ED26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719D22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4A089E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2D4816E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F0515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E6E17A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8F3F3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278BBA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C3E8F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2CDD3E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41A41DD3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606AAAFC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63B2FEEA" w14:textId="54DD67E7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Backpain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15DCFEF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2187B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613F2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C02DF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6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8B0D13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5745C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3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1CEDD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0B8CB8B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2E1A8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5BB995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8F737B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2214E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894B5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6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1B5B5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3096BAE4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5CF66432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4B41914A" w14:textId="693CE6A8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Psoriasi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7453355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4E970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F05543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7DA0C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8E768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659FF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8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B588E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20432DA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32B98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0539C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8756A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A14DF3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C4664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29459B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4C3B4DE3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14E12F24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7AEB6FF3" w14:textId="4CE7EB99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P</w:t>
            </w:r>
            <w:r w:rsidR="00B37948" w:rsidRPr="009403B5">
              <w:rPr>
                <w:rFonts w:ascii="Times New Roman" w:hAnsi="Times New Roman" w:cs="Times New Roman"/>
                <w:lang w:val="en-GB"/>
              </w:rPr>
              <w:t>elvic pain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1E5BE24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C42EE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475DA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E1C44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0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23409D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69AD4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4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E2A787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5F150A4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051D2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3C4D1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D654E3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2770B18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F1738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8E9094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453950AA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0DDBE8E5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562773DC" w14:textId="78462EE3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31E0F21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965AF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2B7E6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A9C3D3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E5F32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ADD62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2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DFDEFB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450B2A1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B4AE0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843F0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736B4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1E84EC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23E28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3B6C0B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585B258C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5A7AF15A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47E9C322" w14:textId="3781A04B" w:rsidR="00B37948" w:rsidRPr="009403B5" w:rsidRDefault="00B37948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Skin disease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0B4F037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30650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FA11ED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329727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189D2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3512F3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1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C8C3EB8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4DB9E4F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44EF4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9C6B1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C4DAE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0D798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FCD63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B2B44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6F92099C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20E9BEAF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7D0CCC5B" w14:textId="02EF3165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Gastric reflux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4C5FFA6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20E21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8F69E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9DE5DA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0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BC3D0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7E934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5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4E410A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52A1E34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157D6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77F52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D04261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3538A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CB871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0AFD3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7980324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4AA79A6B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6E715A40" w14:textId="2EB505B5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Thyroid disease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5FA615F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30C660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B36D18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76CF4E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FD25A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F9B482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3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32C903D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089A6F7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1A5086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407BA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BD4E23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F7BCA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B0C1758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9E8874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7B2ABFB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35551C49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7D346A87" w14:textId="71A8B7C9" w:rsidR="00B37948" w:rsidRPr="009403B5" w:rsidRDefault="005E0361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Chronic tirednes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34FE35C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88A23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C4DB8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326639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2C795BC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C82D2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7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378310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7CECE28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61274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2B789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FBD6D5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11805C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A1C00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501971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6BB7D7C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143B8E55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14149AC7" w14:textId="709F7B59" w:rsidR="00B37948" w:rsidRPr="009403B5" w:rsidRDefault="00B37948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Pain of unclear origin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3A5F8D9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228C0BB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769463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27544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D84DF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8336BA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6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B5894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3E1683D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C84AF9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4F1203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6E2EF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0C375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B398E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FE051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00CCE7AA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948" w:rsidRPr="009403B5" w14:paraId="493DF608" w14:textId="77777777" w:rsidTr="00011B71">
        <w:trPr>
          <w:trHeight w:val="680"/>
        </w:trPr>
        <w:tc>
          <w:tcPr>
            <w:tcW w:w="2041" w:type="dxa"/>
            <w:vAlign w:val="center"/>
            <w:hideMark/>
          </w:tcPr>
          <w:p w14:paraId="0A425830" w14:textId="314C03BD" w:rsidR="00B37948" w:rsidRPr="009403B5" w:rsidRDefault="00B37948" w:rsidP="00011B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Chronic lung disease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B37948" w:rsidRPr="009403B5" w14:paraId="1571634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1A3F8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03AA2F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A490E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5716B4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0EC0C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05328E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B37948" w:rsidRPr="009403B5" w14:paraId="7B7ACDE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F97D25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42C7B0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3F37D36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174507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BFF12A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0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93A702" w14:textId="77777777" w:rsidR="00B37948" w:rsidRPr="009403B5" w:rsidRDefault="00B37948" w:rsidP="002C266B">
                  <w:pPr>
                    <w:framePr w:hSpace="141" w:wrap="around" w:vAnchor="text" w:hAnchor="text" w:y="1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31399FB0" w14:textId="77777777" w:rsidR="00B37948" w:rsidRPr="009403B5" w:rsidRDefault="00B37948" w:rsidP="00011B7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A71B64B" w14:textId="77777777" w:rsidR="00011B71" w:rsidRPr="00011B71" w:rsidRDefault="00011B71" w:rsidP="00011B71">
      <w:pPr>
        <w:spacing w:after="0"/>
        <w:rPr>
          <w:rFonts w:ascii="Times New Roman" w:hAnsi="Times New Roman" w:cs="Times New Roman"/>
          <w:sz w:val="2"/>
          <w:szCs w:val="2"/>
        </w:rPr>
      </w:pPr>
    </w:p>
    <w:tbl>
      <w:tblPr>
        <w:tblStyle w:val="Mkatabulky"/>
        <w:tblpPr w:leftFromText="141" w:rightFromText="141" w:vertAnchor="text" w:tblpY="1"/>
        <w:tblOverlap w:val="never"/>
        <w:tblW w:w="3974" w:type="dxa"/>
        <w:tblLook w:val="04A0" w:firstRow="1" w:lastRow="0" w:firstColumn="1" w:lastColumn="0" w:noHBand="0" w:noVBand="1"/>
      </w:tblPr>
      <w:tblGrid>
        <w:gridCol w:w="1757"/>
        <w:gridCol w:w="2217"/>
      </w:tblGrid>
      <w:tr w:rsidR="00F346C5" w:rsidRPr="009403B5" w14:paraId="3C7E12EE" w14:textId="77777777" w:rsidTr="00C57D0B">
        <w:trPr>
          <w:trHeight w:val="510"/>
        </w:trPr>
        <w:tc>
          <w:tcPr>
            <w:tcW w:w="1757" w:type="dxa"/>
            <w:vAlign w:val="center"/>
            <w:hideMark/>
          </w:tcPr>
          <w:p w14:paraId="50ED37A5" w14:textId="77777777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03B5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0955F4B" w14:textId="6F333470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03B5">
              <w:rPr>
                <w:rFonts w:ascii="Times New Roman" w:hAnsi="Times New Roman" w:cs="Times New Roman"/>
                <w:b/>
                <w:bCs/>
                <w:lang w:val="en-GB"/>
              </w:rPr>
              <w:t>Freq</w:t>
            </w:r>
            <w:r w:rsidR="008E5C5A">
              <w:rPr>
                <w:rFonts w:ascii="Times New Roman" w:hAnsi="Times New Roman" w:cs="Times New Roman"/>
                <w:b/>
                <w:bCs/>
                <w:lang w:val="en-GB"/>
              </w:rPr>
              <w:t>uencie</w:t>
            </w:r>
            <w:r w:rsidRPr="009403B5">
              <w:rPr>
                <w:rFonts w:ascii="Times New Roman" w:hAnsi="Times New Roman" w:cs="Times New Roman"/>
                <w:b/>
                <w:bCs/>
                <w:lang w:val="en-GB"/>
              </w:rPr>
              <w:t>s (%)</w:t>
            </w:r>
          </w:p>
        </w:tc>
      </w:tr>
      <w:tr w:rsidR="00F346C5" w:rsidRPr="009403B5" w14:paraId="1A143479" w14:textId="77777777" w:rsidTr="00C57D0B">
        <w:tc>
          <w:tcPr>
            <w:tcW w:w="1757" w:type="dxa"/>
            <w:vAlign w:val="center"/>
            <w:hideMark/>
          </w:tcPr>
          <w:p w14:paraId="318D7B04" w14:textId="515D535D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Trouble falling asleep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510"/>
              <w:gridCol w:w="80"/>
              <w:gridCol w:w="680"/>
              <w:gridCol w:w="140"/>
            </w:tblGrid>
            <w:tr w:rsidR="00F346C5" w:rsidRPr="009403B5" w14:paraId="3D24E50E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15220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C6430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07168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DF7F37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44CFF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EAEA2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7C74E1F5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74279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21FE66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CD7FF9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75712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83374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0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5EC11D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46D3ECCB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0D5C3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A98106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B96E5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2CB11A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3709B2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6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FD8B4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64383FAD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2FF9B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8BD6B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BA1B2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AF8E3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F09E6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4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FA23B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B1AEEF6" w14:textId="77777777" w:rsidTr="005E0361">
              <w:trPr>
                <w:trHeight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CEFABC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9E12F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4B4D0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D5D1C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DE159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EF083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334E2A0F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3F9EDD3D" w14:textId="77777777" w:rsidTr="00C57D0B">
        <w:tc>
          <w:tcPr>
            <w:tcW w:w="1757" w:type="dxa"/>
            <w:vAlign w:val="center"/>
            <w:hideMark/>
          </w:tcPr>
          <w:p w14:paraId="3C0B3815" w14:textId="04540AC7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Nervousness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1811F2F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CDDBA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6F95F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7D9F75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F24B5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417C8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7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5265A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3253223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3A28BA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D3652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1DD1FF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208F3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23F3B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8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D48F10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165FA6E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A55345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C5873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1E1C0E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B2D32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35B92E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B206F6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786819C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93B56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A2179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6EDA8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3C290D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3B3E4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6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DD1103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303DE54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B27EB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B37FE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3EA9D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059C2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446D3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1ECA2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5190B319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3FBA38BA" w14:textId="77777777" w:rsidTr="00C57D0B">
        <w:tc>
          <w:tcPr>
            <w:tcW w:w="1757" w:type="dxa"/>
            <w:vAlign w:val="center"/>
            <w:hideMark/>
          </w:tcPr>
          <w:p w14:paraId="53FEEF8D" w14:textId="5BDCCB87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Dizziness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568FC2E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5727C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9ED30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B13123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4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5AF34F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9048F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6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4C060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157CD80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43631D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2348A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AA7A51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75E69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1CB46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42BDE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14A1CC9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7887D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FF3FC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63DBF6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9E5C38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8A6FA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FEA253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22F3CFB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32F6D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33F66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880FA5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711313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9A528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05C60A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6EB6B73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736CA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1B203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4B00C5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D6331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4727F6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8F478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72A092C6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191C9F80" w14:textId="77777777" w:rsidTr="00C57D0B">
        <w:tc>
          <w:tcPr>
            <w:tcW w:w="1757" w:type="dxa"/>
            <w:vAlign w:val="center"/>
            <w:hideMark/>
          </w:tcPr>
          <w:p w14:paraId="4FB828A7" w14:textId="272E2EAA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054681D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26C3A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2C122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C0C55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5EB74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CA8F1A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4AB67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322E367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EFFF0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188FC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F50C17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6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1A31C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FF50A7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6A0642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1E09349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EBF2A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3C7F94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B417F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08A83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2A0A0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7CF129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043FFB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32BFB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FF0F6C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3794A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14E56C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65070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FCAC06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6499849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B6EB1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65039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47302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70E93B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545CDF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1FC3C1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7080469B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0EFC8911" w14:textId="77777777" w:rsidTr="00C57D0B">
        <w:tc>
          <w:tcPr>
            <w:tcW w:w="1757" w:type="dxa"/>
            <w:vAlign w:val="center"/>
            <w:hideMark/>
          </w:tcPr>
          <w:p w14:paraId="2B0BBC5D" w14:textId="31C0F657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03B5">
              <w:rPr>
                <w:rFonts w:ascii="Times New Roman" w:hAnsi="Times New Roman" w:cs="Times New Roman"/>
                <w:lang w:val="en-GB"/>
              </w:rPr>
              <w:t>Stomachache</w:t>
            </w:r>
            <w:proofErr w:type="spellEnd"/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29A760B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A9511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99F8B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E65D7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49C7CC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6C341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8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162C1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703147C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3693B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CDACA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26515A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1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FB733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80DC6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4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933A5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4BD7BA0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9AD3D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BE9ED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6DFE0D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C0756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66166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E76BA5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72E5E9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0791C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6F675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3DC405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9DD57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136AC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F5579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EFE212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F0018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A76774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DC98D5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41350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9D0EC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4C1CE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564C02A8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07EAC92F" w14:textId="77777777" w:rsidTr="00C57D0B">
        <w:tc>
          <w:tcPr>
            <w:tcW w:w="1757" w:type="dxa"/>
            <w:vAlign w:val="center"/>
            <w:hideMark/>
          </w:tcPr>
          <w:p w14:paraId="200EA57D" w14:textId="52B7457D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Intestinal complaints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7950622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3DD7A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86437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D7B98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F51C7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52432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2E6BF9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6569AFB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BD1BC9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3CF20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51CE19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070D7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9B424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4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4A674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C070CE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86E8E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A1D59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8AC18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2EB46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CAB56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69DBA7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7BFEEF6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877B3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8F0A1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8383D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65239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1283C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356978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28F05B5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331D7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FDDFA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B79F4E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B4A5E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4D1EB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A0ABE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7EE0ECD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6FD0A933" w14:textId="77777777" w:rsidTr="00C57D0B">
        <w:tc>
          <w:tcPr>
            <w:tcW w:w="1757" w:type="dxa"/>
            <w:vAlign w:val="center"/>
            <w:hideMark/>
          </w:tcPr>
          <w:p w14:paraId="6710496F" w14:textId="5BF1BD1A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Irritability, bad mood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62B4370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BCFC4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9272A3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E8BC56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21654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3617C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4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D39EFD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1A0287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AFA22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EC2B6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14AC11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3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DEC76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93B24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2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2AFFB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4786EF1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3CCD5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9E95B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1E1704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9D50D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3374B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3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1263A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0DE1312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8E256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E3D020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82E5A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B1638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450C4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4F5343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27FCDEA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281CE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E8D0E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2A3471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CEA61D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B963E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1398DA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AF62DA5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29DD566E" w14:textId="77777777" w:rsidTr="00C57D0B">
        <w:tc>
          <w:tcPr>
            <w:tcW w:w="1757" w:type="dxa"/>
            <w:vAlign w:val="center"/>
            <w:hideMark/>
          </w:tcPr>
          <w:p w14:paraId="6E9A73B3" w14:textId="737F94B7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Heart</w:t>
            </w:r>
            <w:r w:rsidR="005E0361" w:rsidRPr="009403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403B5">
              <w:rPr>
                <w:rFonts w:ascii="Times New Roman" w:hAnsi="Times New Roman" w:cs="Times New Roman"/>
                <w:lang w:val="en-GB"/>
              </w:rPr>
              <w:t>pounding, chest</w:t>
            </w:r>
            <w:r w:rsidR="005E0361" w:rsidRPr="009403B5">
              <w:rPr>
                <w:rFonts w:ascii="Times New Roman" w:hAnsi="Times New Roman" w:cs="Times New Roman"/>
                <w:lang w:val="en-GB"/>
              </w:rPr>
              <w:t> </w:t>
            </w:r>
            <w:r w:rsidRPr="009403B5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65BAFC6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E80B1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FF302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3E8039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6DF92F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172F3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2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67BC82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6BFD423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70D82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210B8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BC3750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46DA90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F9FAF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2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1E6B0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1C39CDB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E1FAD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5FFEA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B9986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18565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B47CC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C22C05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44493C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95552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F055B8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E152F4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DC2F8C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CDCEA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7E45B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2EC1BAD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E5480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080FA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4C4EF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7ED59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D3E21B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9961C2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59297AF5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46C5" w:rsidRPr="009403B5" w14:paraId="30C78913" w14:textId="77777777" w:rsidTr="00C57D0B">
        <w:tc>
          <w:tcPr>
            <w:tcW w:w="1757" w:type="dxa"/>
            <w:vAlign w:val="center"/>
            <w:hideMark/>
          </w:tcPr>
          <w:p w14:paraId="3F35528A" w14:textId="0079339C" w:rsidR="00F346C5" w:rsidRPr="009403B5" w:rsidRDefault="00F346C5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Tingling</w:t>
            </w:r>
            <w:r w:rsidR="00E51815" w:rsidRPr="009403B5">
              <w:rPr>
                <w:rFonts w:ascii="Times New Roman" w:hAnsi="Times New Roman" w:cs="Times New Roman"/>
                <w:lang w:val="en-GB"/>
              </w:rPr>
              <w:t xml:space="preserve"> i</w:t>
            </w:r>
            <w:r w:rsidRPr="009403B5">
              <w:rPr>
                <w:rFonts w:ascii="Times New Roman" w:hAnsi="Times New Roman" w:cs="Times New Roman"/>
                <w:lang w:val="en-GB"/>
              </w:rPr>
              <w:t>n</w:t>
            </w:r>
            <w:r w:rsidR="00E51815" w:rsidRPr="009403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403B5">
              <w:rPr>
                <w:rFonts w:ascii="Times New Roman" w:hAnsi="Times New Roman" w:cs="Times New Roman"/>
                <w:lang w:val="en-GB"/>
              </w:rPr>
              <w:t>limbs</w:t>
            </w:r>
            <w:r w:rsidR="00E51815" w:rsidRPr="009403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403B5">
              <w:rPr>
                <w:rFonts w:ascii="Times New Roman" w:hAnsi="Times New Roman" w:cs="Times New Roman"/>
                <w:lang w:val="en-GB"/>
              </w:rPr>
              <w:t>or</w:t>
            </w:r>
            <w:r w:rsidR="00E51815" w:rsidRPr="009403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403B5">
              <w:rPr>
                <w:rFonts w:ascii="Times New Roman" w:hAnsi="Times New Roman" w:cs="Times New Roman"/>
                <w:lang w:val="en-GB"/>
              </w:rPr>
              <w:t>face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F346C5" w:rsidRPr="009403B5" w14:paraId="16DF489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2830C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E43E6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39BAE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2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EC4C59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DD84E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71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6416C2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55B3F9C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F0D80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89CFC4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98636C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F0897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2D5BEBE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7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03612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44FCF43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48124F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753A35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146C890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38916D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3D86A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C647583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28DA86E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30A7DC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0A47544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033A372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8121BE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C5AF21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DC7DFF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F346C5" w:rsidRPr="009403B5" w14:paraId="3EDB876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7597D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4F0A17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742FF46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482859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40CB5A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C6208D" w14:textId="77777777" w:rsidR="00F346C5" w:rsidRPr="009403B5" w:rsidRDefault="00F346C5" w:rsidP="002C266B">
                  <w:pPr>
                    <w:framePr w:hSpace="141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06E7685F" w14:textId="77777777" w:rsidR="00F346C5" w:rsidRPr="009403B5" w:rsidRDefault="00F346C5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76B2BB9" w14:textId="77777777" w:rsidR="00011B71" w:rsidRDefault="00011B71"/>
    <w:tbl>
      <w:tblPr>
        <w:tblStyle w:val="Mkatabulky"/>
        <w:tblpPr w:leftFromText="141" w:rightFromText="141" w:vertAnchor="text" w:horzAnchor="margin" w:tblpY="-346"/>
        <w:tblOverlap w:val="never"/>
        <w:tblW w:w="4309" w:type="dxa"/>
        <w:tblLook w:val="04A0" w:firstRow="1" w:lastRow="0" w:firstColumn="1" w:lastColumn="0" w:noHBand="0" w:noVBand="1"/>
      </w:tblPr>
      <w:tblGrid>
        <w:gridCol w:w="2041"/>
        <w:gridCol w:w="2268"/>
      </w:tblGrid>
      <w:tr w:rsidR="00C57D0B" w:rsidRPr="009403B5" w14:paraId="64C2E83F" w14:textId="77777777" w:rsidTr="00C57D0B">
        <w:trPr>
          <w:trHeight w:val="680"/>
        </w:trPr>
        <w:tc>
          <w:tcPr>
            <w:tcW w:w="2041" w:type="dxa"/>
            <w:vAlign w:val="center"/>
            <w:hideMark/>
          </w:tcPr>
          <w:p w14:paraId="3A54FD75" w14:textId="77777777" w:rsidR="00C57D0B" w:rsidRPr="009403B5" w:rsidRDefault="00C57D0B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lastRenderedPageBreak/>
              <w:t>Ischemic heart disease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C57D0B" w:rsidRPr="009403B5" w14:paraId="71382BB5" w14:textId="77777777" w:rsidTr="002A037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8C56F5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7F0E399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F584250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7F5002E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14CE23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234DE11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5AB4E36C" w14:textId="77777777" w:rsidTr="002A037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F1B093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0FA794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C9CD11A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70EA158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509113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DA5328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6885816C" w14:textId="77777777" w:rsidR="00C57D0B" w:rsidRPr="009403B5" w:rsidRDefault="00C57D0B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57D0B" w:rsidRPr="009403B5" w14:paraId="62F33DFC" w14:textId="77777777" w:rsidTr="00C57D0B">
        <w:trPr>
          <w:trHeight w:val="680"/>
        </w:trPr>
        <w:tc>
          <w:tcPr>
            <w:tcW w:w="2041" w:type="dxa"/>
            <w:vAlign w:val="center"/>
            <w:hideMark/>
          </w:tcPr>
          <w:p w14:paraId="245494D3" w14:textId="77777777" w:rsidR="00C57D0B" w:rsidRPr="009403B5" w:rsidRDefault="00C57D0B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Inflammatory bowel disease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C57D0B" w:rsidRPr="009403B5" w14:paraId="4ADE8696" w14:textId="77777777" w:rsidTr="002A037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DE379F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08A7D9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21C2EEA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407CE2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B03B494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8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3380BC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06BA72B6" w14:textId="77777777" w:rsidTr="002A037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5DDFD9C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5730B3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BF4137F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9CF27D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0F68EB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F38F276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39CF5B6D" w14:textId="77777777" w:rsidR="00C57D0B" w:rsidRPr="009403B5" w:rsidRDefault="00C57D0B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57D0B" w:rsidRPr="009403B5" w14:paraId="134BB1FC" w14:textId="77777777" w:rsidTr="00C57D0B">
        <w:trPr>
          <w:trHeight w:val="680"/>
        </w:trPr>
        <w:tc>
          <w:tcPr>
            <w:tcW w:w="2041" w:type="dxa"/>
            <w:vAlign w:val="center"/>
            <w:hideMark/>
          </w:tcPr>
          <w:p w14:paraId="289DE123" w14:textId="77777777" w:rsidR="00C57D0B" w:rsidRPr="009403B5" w:rsidRDefault="00C57D0B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Stomach or duodenal ulcers</w:t>
            </w:r>
          </w:p>
        </w:tc>
        <w:tc>
          <w:tcPr>
            <w:tcW w:w="226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C57D0B" w:rsidRPr="009403B5" w14:paraId="1BC27648" w14:textId="77777777" w:rsidTr="002A037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D2C778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3B1292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444BEC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1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217154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058020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99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C1138F2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56B4F37B" w14:textId="77777777" w:rsidTr="002A037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405DE2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5E63A5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E2181C9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67CFBD8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3D6892C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0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85958EB" w14:textId="77777777" w:rsidR="00C57D0B" w:rsidRPr="009403B5" w:rsidRDefault="00C57D0B" w:rsidP="002C266B">
                  <w:pPr>
                    <w:framePr w:hSpace="141" w:wrap="around" w:vAnchor="text" w:hAnchor="margin" w:y="-346"/>
                    <w:spacing w:after="0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76ED93CA" w14:textId="77777777" w:rsidR="00C57D0B" w:rsidRPr="009403B5" w:rsidRDefault="00C57D0B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tbl>
      <w:tblPr>
        <w:tblStyle w:val="Mkatabulky"/>
        <w:tblpPr w:leftFromText="141" w:rightFromText="141" w:vertAnchor="text" w:horzAnchor="margin" w:tblpXSpec="right" w:tblpY="-355"/>
        <w:tblOverlap w:val="never"/>
        <w:tblW w:w="3974" w:type="dxa"/>
        <w:tblLook w:val="04A0" w:firstRow="1" w:lastRow="0" w:firstColumn="1" w:lastColumn="0" w:noHBand="0" w:noVBand="1"/>
      </w:tblPr>
      <w:tblGrid>
        <w:gridCol w:w="1757"/>
        <w:gridCol w:w="2217"/>
      </w:tblGrid>
      <w:tr w:rsidR="00C57D0B" w:rsidRPr="009403B5" w14:paraId="6120F282" w14:textId="77777777" w:rsidTr="00C57D0B">
        <w:tc>
          <w:tcPr>
            <w:tcW w:w="1757" w:type="dxa"/>
            <w:vAlign w:val="center"/>
            <w:hideMark/>
          </w:tcPr>
          <w:p w14:paraId="6EFB7CEE" w14:textId="77777777" w:rsidR="00C57D0B" w:rsidRPr="009403B5" w:rsidRDefault="00C57D0B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Feelings of depression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C57D0B" w:rsidRPr="009403B5" w14:paraId="22770E3D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F496D2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4AC08C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C96E90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8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A34A88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6F0110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688A035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47F88B2E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69ECBC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ABD971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9C1822A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0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FAB7559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C1CD59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3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EF861A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1A86037F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5004798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C74A91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8466ED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06D9286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9B0569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9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42B41BE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6FC37147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40E113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0769C0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D70A80A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EB77CE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5FCA2B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4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DB8D2A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7CFA0E95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DD95A6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C2C7A9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D728DBD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B4625B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2DF69B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5A5EF7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00E56B4" w14:textId="77777777" w:rsidR="00C57D0B" w:rsidRPr="009403B5" w:rsidRDefault="00C57D0B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57D0B" w:rsidRPr="009403B5" w14:paraId="05676718" w14:textId="77777777" w:rsidTr="00C57D0B">
        <w:tc>
          <w:tcPr>
            <w:tcW w:w="1757" w:type="dxa"/>
            <w:vAlign w:val="center"/>
            <w:hideMark/>
          </w:tcPr>
          <w:p w14:paraId="48044B21" w14:textId="77777777" w:rsidR="00C57D0B" w:rsidRPr="009403B5" w:rsidRDefault="00C57D0B" w:rsidP="00C57D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B5">
              <w:rPr>
                <w:rFonts w:ascii="Times New Roman" w:hAnsi="Times New Roman" w:cs="Times New Roman"/>
                <w:lang w:val="en-GB"/>
              </w:rPr>
              <w:t>Sore throat, cold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"/>
              <w:gridCol w:w="127"/>
              <w:gridCol w:w="630"/>
              <w:gridCol w:w="80"/>
              <w:gridCol w:w="680"/>
              <w:gridCol w:w="140"/>
            </w:tblGrid>
            <w:tr w:rsidR="00C57D0B" w:rsidRPr="009403B5" w14:paraId="081B596C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C30C06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B1369E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892F93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4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F314FC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E78E7AE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6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5CD9C6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1D9741F4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C424B92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59D085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A145CD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3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FF87E2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0CF512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1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D2272B5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7C98F666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EC9E9F5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213E50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D604287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2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E5091E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9B6FBB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6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1A3CBE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68DA4C46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319BCC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329495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C7B102A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27F4CC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E71246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B4CAF1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  <w:tr w:rsidR="00C57D0B" w:rsidRPr="009403B5" w14:paraId="3BB82937" w14:textId="77777777" w:rsidTr="00E4399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AD19A2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BD2D87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884712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1B4BC4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3669F4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8BA7FB" w14:textId="77777777" w:rsidR="00C57D0B" w:rsidRPr="009403B5" w:rsidRDefault="00C57D0B" w:rsidP="002C266B">
                  <w:pPr>
                    <w:framePr w:hSpace="141" w:wrap="around" w:vAnchor="text" w:hAnchor="margin" w:xAlign="right" w:y="-355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lang w:val="en-GB"/>
                    </w:rPr>
                  </w:pPr>
                  <w:r w:rsidRPr="009403B5"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</w:p>
              </w:tc>
            </w:tr>
          </w:tbl>
          <w:p w14:paraId="23120570" w14:textId="77777777" w:rsidR="00C57D0B" w:rsidRPr="009403B5" w:rsidRDefault="00C57D0B" w:rsidP="00C57D0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E6518C0" w14:textId="77777777" w:rsidR="00CF06F8" w:rsidRDefault="00CF06F8">
      <w:pPr>
        <w:rPr>
          <w:rFonts w:ascii="Times New Roman" w:eastAsia="Times New Roman" w:hAnsi="Times New Roman" w:cs="Times New Roman"/>
        </w:rPr>
      </w:pPr>
    </w:p>
    <w:p w14:paraId="42D8FD27" w14:textId="77777777" w:rsidR="00011B71" w:rsidRPr="009403B5" w:rsidRDefault="00011B71">
      <w:pPr>
        <w:rPr>
          <w:rFonts w:ascii="Times New Roman" w:eastAsia="Times New Roman" w:hAnsi="Times New Roman" w:cs="Times New Roman"/>
        </w:rPr>
      </w:pPr>
    </w:p>
    <w:p w14:paraId="754384EB" w14:textId="77777777" w:rsidR="00CF06F8" w:rsidRPr="009403B5" w:rsidRDefault="00CF06F8">
      <w:pPr>
        <w:rPr>
          <w:rFonts w:ascii="Times New Roman" w:eastAsia="Times New Roman" w:hAnsi="Times New Roman" w:cs="Times New Roman"/>
        </w:rPr>
      </w:pPr>
    </w:p>
    <w:p w14:paraId="091F6566" w14:textId="77777777" w:rsidR="00CF06F8" w:rsidRPr="009403B5" w:rsidRDefault="00CF06F8">
      <w:pPr>
        <w:rPr>
          <w:rFonts w:ascii="Times New Roman" w:eastAsia="Times New Roman" w:hAnsi="Times New Roman" w:cs="Times New Roman"/>
        </w:rPr>
      </w:pPr>
    </w:p>
    <w:p w14:paraId="552A8203" w14:textId="21832966" w:rsidR="00011B71" w:rsidRPr="009403B5" w:rsidRDefault="008E5C5A" w:rsidP="00011B71">
      <w:pPr>
        <w:rPr>
          <w:rFonts w:ascii="Times New Roman" w:hAnsi="Times New Roman" w:cs="Times New Roman"/>
        </w:rPr>
      </w:pPr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Notes: N = 3,532; 1 =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Condition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does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 not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occur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, 2 =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conditions</w:t>
      </w:r>
      <w:proofErr w:type="spellEnd"/>
      <w:r w:rsidRPr="009D34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D34A4">
        <w:rPr>
          <w:rFonts w:ascii="Times New Roman" w:hAnsi="Times New Roman" w:cs="Times New Roman"/>
          <w:i/>
          <w:iCs/>
          <w:sz w:val="20"/>
          <w:szCs w:val="20"/>
        </w:rPr>
        <w:t>occurs</w:t>
      </w:r>
      <w:proofErr w:type="spellEnd"/>
    </w:p>
    <w:p w14:paraId="5857369E" w14:textId="6D5A8CD2" w:rsidR="000873DD" w:rsidRPr="00824DCD" w:rsidRDefault="00824DCD" w:rsidP="00C57D0B">
      <w:pPr>
        <w:ind w:left="5103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otes: N = 3,532; 1 = </w:t>
      </w:r>
      <w:r w:rsidR="00876ADD"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ever, </w:t>
      </w:r>
      <w:r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2 = </w:t>
      </w:r>
      <w:r w:rsidR="00876ADD"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out once or twice, </w:t>
      </w:r>
      <w:r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3 = </w:t>
      </w:r>
      <w:r w:rsidR="00876ADD"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out every week, </w:t>
      </w:r>
      <w:r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4 = </w:t>
      </w:r>
      <w:r w:rsidR="00876ADD"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more than once a week, </w:t>
      </w:r>
      <w:r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5 = </w:t>
      </w:r>
      <w:r w:rsidR="00876ADD" w:rsidRPr="00824DCD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every day </w:t>
      </w:r>
    </w:p>
    <w:sectPr w:rsidR="000873DD" w:rsidRPr="00824DCD" w:rsidSect="003B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79385" w14:textId="77777777" w:rsidR="00B4787C" w:rsidRDefault="00B4787C" w:rsidP="00876ADD">
      <w:pPr>
        <w:spacing w:after="0" w:line="240" w:lineRule="auto"/>
      </w:pPr>
      <w:r>
        <w:separator/>
      </w:r>
    </w:p>
  </w:endnote>
  <w:endnote w:type="continuationSeparator" w:id="0">
    <w:p w14:paraId="030AB7C1" w14:textId="77777777" w:rsidR="00B4787C" w:rsidRDefault="00B4787C" w:rsidP="00876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A0BB8" w14:textId="77777777" w:rsidR="00B4787C" w:rsidRDefault="00B4787C" w:rsidP="00876ADD">
      <w:pPr>
        <w:spacing w:after="0" w:line="240" w:lineRule="auto"/>
      </w:pPr>
      <w:r>
        <w:separator/>
      </w:r>
    </w:p>
  </w:footnote>
  <w:footnote w:type="continuationSeparator" w:id="0">
    <w:p w14:paraId="51AD044C" w14:textId="77777777" w:rsidR="00B4787C" w:rsidRDefault="00B4787C" w:rsidP="00876A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E51"/>
    <w:rsid w:val="00004CC5"/>
    <w:rsid w:val="00011B71"/>
    <w:rsid w:val="000873DD"/>
    <w:rsid w:val="00172834"/>
    <w:rsid w:val="00232E51"/>
    <w:rsid w:val="00235BB9"/>
    <w:rsid w:val="00295C19"/>
    <w:rsid w:val="002C266B"/>
    <w:rsid w:val="00357EB0"/>
    <w:rsid w:val="003B090D"/>
    <w:rsid w:val="004449EE"/>
    <w:rsid w:val="00530CB4"/>
    <w:rsid w:val="00583E36"/>
    <w:rsid w:val="005E0361"/>
    <w:rsid w:val="0061105C"/>
    <w:rsid w:val="00654E13"/>
    <w:rsid w:val="00663C12"/>
    <w:rsid w:val="0067183E"/>
    <w:rsid w:val="00720A9C"/>
    <w:rsid w:val="00783411"/>
    <w:rsid w:val="00811613"/>
    <w:rsid w:val="00824DCD"/>
    <w:rsid w:val="00876ADD"/>
    <w:rsid w:val="008B4C90"/>
    <w:rsid w:val="008D3F85"/>
    <w:rsid w:val="008E5C5A"/>
    <w:rsid w:val="0092374C"/>
    <w:rsid w:val="009403B5"/>
    <w:rsid w:val="009C5429"/>
    <w:rsid w:val="009D34A4"/>
    <w:rsid w:val="00A646F6"/>
    <w:rsid w:val="00B37948"/>
    <w:rsid w:val="00B4787C"/>
    <w:rsid w:val="00C57D0B"/>
    <w:rsid w:val="00CD2E28"/>
    <w:rsid w:val="00CD61D4"/>
    <w:rsid w:val="00CF06F8"/>
    <w:rsid w:val="00DB4B62"/>
    <w:rsid w:val="00E51815"/>
    <w:rsid w:val="00EB3F67"/>
    <w:rsid w:val="00F346C5"/>
    <w:rsid w:val="00FE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3C827"/>
  <w15:chartTrackingRefBased/>
  <w15:docId w15:val="{C0CCA92C-D5FF-4FD6-9C31-1506BDA5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232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32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32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32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32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32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32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32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32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32E5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32E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32E51"/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32E51"/>
    <w:rPr>
      <w:rFonts w:eastAsiaTheme="majorEastAsia" w:cstheme="majorBidi"/>
      <w:i/>
      <w:iCs/>
      <w:color w:val="0F4761" w:themeColor="accent1" w:themeShade="BF"/>
      <w:lang w:val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32E51"/>
    <w:rPr>
      <w:rFonts w:eastAsiaTheme="majorEastAsia" w:cstheme="majorBidi"/>
      <w:color w:val="0F4761" w:themeColor="accent1" w:themeShade="BF"/>
      <w:lang w:val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32E51"/>
    <w:rPr>
      <w:rFonts w:eastAsiaTheme="majorEastAsia" w:cstheme="majorBidi"/>
      <w:i/>
      <w:iCs/>
      <w:color w:val="595959" w:themeColor="text1" w:themeTint="A6"/>
      <w:lang w:val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32E51"/>
    <w:rPr>
      <w:rFonts w:eastAsiaTheme="majorEastAsia" w:cstheme="majorBidi"/>
      <w:color w:val="595959" w:themeColor="text1" w:themeTint="A6"/>
      <w:lang w:val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32E51"/>
    <w:rPr>
      <w:rFonts w:eastAsiaTheme="majorEastAsia" w:cstheme="majorBidi"/>
      <w:i/>
      <w:iCs/>
      <w:color w:val="272727" w:themeColor="text1" w:themeTint="D8"/>
      <w:lang w:val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32E51"/>
    <w:rPr>
      <w:rFonts w:eastAsiaTheme="majorEastAsia" w:cstheme="majorBidi"/>
      <w:color w:val="272727" w:themeColor="text1" w:themeTint="D8"/>
      <w:lang w:val="cs-CZ"/>
    </w:rPr>
  </w:style>
  <w:style w:type="paragraph" w:styleId="Nzev">
    <w:name w:val="Title"/>
    <w:basedOn w:val="Normln"/>
    <w:next w:val="Normln"/>
    <w:link w:val="NzevChar"/>
    <w:uiPriority w:val="10"/>
    <w:qFormat/>
    <w:rsid w:val="00232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32E51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32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32E51"/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paragraph" w:styleId="Citt">
    <w:name w:val="Quote"/>
    <w:basedOn w:val="Normln"/>
    <w:next w:val="Normln"/>
    <w:link w:val="CittChar"/>
    <w:uiPriority w:val="29"/>
    <w:qFormat/>
    <w:rsid w:val="00232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32E51"/>
    <w:rPr>
      <w:i/>
      <w:iCs/>
      <w:color w:val="404040" w:themeColor="text1" w:themeTint="BF"/>
      <w:lang w:val="cs-CZ"/>
    </w:rPr>
  </w:style>
  <w:style w:type="paragraph" w:styleId="Odstavecseseznamem">
    <w:name w:val="List Paragraph"/>
    <w:basedOn w:val="Normln"/>
    <w:uiPriority w:val="34"/>
    <w:qFormat/>
    <w:rsid w:val="00232E51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32E5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32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32E51"/>
    <w:rPr>
      <w:i/>
      <w:iCs/>
      <w:color w:val="0F4761" w:themeColor="accent1" w:themeShade="BF"/>
      <w:lang w:val="cs-CZ"/>
    </w:rPr>
  </w:style>
  <w:style w:type="character" w:styleId="Odkazintenzivn">
    <w:name w:val="Intense Reference"/>
    <w:basedOn w:val="Standardnpsmoodstavce"/>
    <w:uiPriority w:val="32"/>
    <w:qFormat/>
    <w:rsid w:val="00232E51"/>
    <w:rPr>
      <w:b/>
      <w:bCs/>
      <w:smallCaps/>
      <w:color w:val="0F4761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876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76ADD"/>
    <w:rPr>
      <w:lang w:val="cs-CZ"/>
    </w:rPr>
  </w:style>
  <w:style w:type="paragraph" w:styleId="Zpat">
    <w:name w:val="footer"/>
    <w:basedOn w:val="Normln"/>
    <w:link w:val="ZpatChar"/>
    <w:uiPriority w:val="99"/>
    <w:unhideWhenUsed/>
    <w:rsid w:val="00876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76ADD"/>
    <w:rPr>
      <w:lang w:val="cs-CZ"/>
    </w:rPr>
  </w:style>
  <w:style w:type="table" w:styleId="Mkatabulky">
    <w:name w:val="Table Grid"/>
    <w:basedOn w:val="Normlntabulka"/>
    <w:uiPriority w:val="39"/>
    <w:rsid w:val="00783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614</Words>
  <Characters>3503</Characters>
  <Application>Microsoft Office Word</Application>
  <DocSecurity>0</DocSecurity>
  <Lines>29</Lines>
  <Paragraphs>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elicova Lucie</dc:creator>
  <cp:keywords/>
  <dc:description/>
  <cp:lastModifiedBy>Horelicova Lucie</cp:lastModifiedBy>
  <cp:revision>24</cp:revision>
  <dcterms:created xsi:type="dcterms:W3CDTF">2025-12-03T19:49:00Z</dcterms:created>
  <dcterms:modified xsi:type="dcterms:W3CDTF">2025-12-03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5c4432-28bb-40bd-8593-dc8d92bba61f</vt:lpwstr>
  </property>
</Properties>
</file>